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4BE17" w14:textId="274400C6" w:rsidR="00BC7031" w:rsidRPr="004E68F7" w:rsidRDefault="009B6305">
      <w:pPr>
        <w:rPr>
          <w:rStyle w:val="fontstyle01"/>
          <w:rFonts w:ascii="Times New Roman" w:eastAsia="Times New Roman Uni" w:hAnsi="Times New Roman" w:cs="Times New Roman"/>
          <w:b/>
          <w:bCs/>
          <w:sz w:val="20"/>
          <w:szCs w:val="20"/>
        </w:rPr>
      </w:pPr>
      <w:r w:rsidRPr="004E68F7">
        <w:rPr>
          <w:rFonts w:ascii="Times New Roman" w:hAnsi="Times New Roman" w:cs="Times New Roman"/>
          <w:b/>
          <w:bCs/>
          <w:color w:val="242021"/>
          <w:sz w:val="20"/>
          <w:szCs w:val="20"/>
        </w:rPr>
        <w:t>Table S3</w:t>
      </w:r>
      <w:r w:rsidR="009B1599" w:rsidRPr="004E68F7">
        <w:rPr>
          <w:rFonts w:ascii="Times New Roman" w:hAnsi="Times New Roman" w:cs="Times New Roman"/>
          <w:b/>
          <w:bCs/>
          <w:color w:val="242021"/>
          <w:sz w:val="20"/>
          <w:szCs w:val="20"/>
        </w:rPr>
        <w:t xml:space="preserve"> Criteria for</w:t>
      </w:r>
      <w:r w:rsidR="009B1599" w:rsidRPr="004E68F7">
        <w:rPr>
          <w:rFonts w:ascii="Times New Roman" w:hAnsi="Times New Roman" w:cs="Times New Roman"/>
          <w:sz w:val="20"/>
          <w:szCs w:val="20"/>
        </w:rPr>
        <w:t xml:space="preserve"> </w:t>
      </w:r>
      <w:r w:rsidR="00BB4664" w:rsidRPr="004E68F7">
        <w:rPr>
          <w:rFonts w:ascii="Times New Roman" w:hAnsi="Times New Roman" w:cs="Times New Roman"/>
          <w:b/>
          <w:bCs/>
          <w:color w:val="242021"/>
          <w:sz w:val="20"/>
          <w:szCs w:val="20"/>
        </w:rPr>
        <w:t>Clinical Diagnosis of Metabolic Syndrome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414"/>
        <w:gridCol w:w="2409"/>
        <w:gridCol w:w="2268"/>
        <w:gridCol w:w="2205"/>
      </w:tblGrid>
      <w:tr w:rsidR="00764EDE" w:rsidRPr="004E68F7" w14:paraId="511A88BF" w14:textId="77777777" w:rsidTr="00AF7A6D">
        <w:trPr>
          <w:jc w:val="center"/>
        </w:trPr>
        <w:tc>
          <w:tcPr>
            <w:tcW w:w="852" w:type="pct"/>
          </w:tcPr>
          <w:p w14:paraId="1640317B" w14:textId="02248C33" w:rsidR="00764EDE" w:rsidRPr="004E68F7" w:rsidRDefault="00764EDE" w:rsidP="003C3798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</w:pPr>
            <w:bookmarkStart w:id="0" w:name="_Hlk57880250"/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clinical measure</w:t>
            </w:r>
          </w:p>
        </w:tc>
        <w:tc>
          <w:tcPr>
            <w:tcW w:w="1452" w:type="pct"/>
          </w:tcPr>
          <w:p w14:paraId="37B6F501" w14:textId="77777777" w:rsidR="00764EDE" w:rsidRPr="004E68F7" w:rsidRDefault="00764EDE" w:rsidP="003C3798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NCEP-ATP III</w:t>
            </w:r>
          </w:p>
          <w:p w14:paraId="00E1FF7C" w14:textId="427D4681" w:rsidR="00764EDE" w:rsidRPr="004E68F7" w:rsidRDefault="00764EDE" w:rsidP="003C3798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（</w:t>
            </w: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2001</w:t>
            </w: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）</w:t>
            </w:r>
            <w:r w:rsidR="008507CF"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[</w:t>
            </w:r>
            <w:r w:rsidR="00922F18"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9</w:t>
            </w:r>
            <w:r w:rsidR="008507CF"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67" w:type="pct"/>
          </w:tcPr>
          <w:p w14:paraId="7912DC89" w14:textId="77777777" w:rsidR="00764EDE" w:rsidRPr="004E68F7" w:rsidRDefault="00764EDE" w:rsidP="003C3798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NCEP-ATP III</w:t>
            </w:r>
          </w:p>
          <w:p w14:paraId="63A35F37" w14:textId="33F83164" w:rsidR="00764EDE" w:rsidRPr="004E68F7" w:rsidRDefault="00764EDE" w:rsidP="003C3798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（</w:t>
            </w: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2005</w:t>
            </w: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）</w:t>
            </w:r>
            <w:r w:rsidR="008507CF"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[13]</w:t>
            </w:r>
          </w:p>
        </w:tc>
        <w:tc>
          <w:tcPr>
            <w:tcW w:w="1329" w:type="pct"/>
          </w:tcPr>
          <w:p w14:paraId="0D88B87F" w14:textId="27FE53D5" w:rsidR="00764EDE" w:rsidRPr="004E68F7" w:rsidRDefault="00764EDE" w:rsidP="003C3798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IDF</w:t>
            </w: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（</w:t>
            </w: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2005</w:t>
            </w:r>
            <w:r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）</w:t>
            </w:r>
            <w:r w:rsidR="008507CF"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[1</w:t>
            </w:r>
            <w:r w:rsidR="00922F18"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0</w:t>
            </w:r>
            <w:r w:rsidR="008507CF" w:rsidRPr="004E68F7">
              <w:rPr>
                <w:rFonts w:ascii="Times New Roman" w:eastAsia="Times New Roman Un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764EDE" w:rsidRPr="004E68F7" w14:paraId="2A9A7C38" w14:textId="77777777" w:rsidTr="00AF7A6D">
        <w:trPr>
          <w:trHeight w:val="1001"/>
          <w:jc w:val="center"/>
        </w:trPr>
        <w:tc>
          <w:tcPr>
            <w:tcW w:w="852" w:type="pct"/>
          </w:tcPr>
          <w:p w14:paraId="01FCF277" w14:textId="43F1053F" w:rsidR="00764EDE" w:rsidRPr="004E68F7" w:rsidRDefault="00FD5032" w:rsidP="003C3798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Eligibility</w:t>
            </w:r>
          </w:p>
        </w:tc>
        <w:tc>
          <w:tcPr>
            <w:tcW w:w="1452" w:type="pct"/>
          </w:tcPr>
          <w:p w14:paraId="5FEE61FF" w14:textId="77777777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any 3 of the following 5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  <w:t>features</w:t>
            </w:r>
          </w:p>
        </w:tc>
        <w:tc>
          <w:tcPr>
            <w:tcW w:w="1367" w:type="pct"/>
          </w:tcPr>
          <w:p w14:paraId="57325844" w14:textId="77777777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any 3 of the following 5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br/>
              <w:t>features</w:t>
            </w:r>
          </w:p>
        </w:tc>
        <w:tc>
          <w:tcPr>
            <w:tcW w:w="1329" w:type="pct"/>
          </w:tcPr>
          <w:p w14:paraId="4171175F" w14:textId="22C33759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Increased WC (population</w:t>
            </w:r>
            <w:r w:rsidR="006E0CB9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specific) plus any 2 of the following 4</w:t>
            </w:r>
            <w:r w:rsidR="006E0CB9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features</w:t>
            </w:r>
          </w:p>
        </w:tc>
      </w:tr>
      <w:tr w:rsidR="00764EDE" w:rsidRPr="004E68F7" w14:paraId="20ACE2C3" w14:textId="77777777" w:rsidTr="00AF7A6D">
        <w:trPr>
          <w:jc w:val="center"/>
        </w:trPr>
        <w:tc>
          <w:tcPr>
            <w:tcW w:w="852" w:type="pct"/>
          </w:tcPr>
          <w:p w14:paraId="039C289E" w14:textId="2F01F7C8" w:rsidR="00764EDE" w:rsidRPr="004E68F7" w:rsidRDefault="00B345ED" w:rsidP="003C3798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Increased WC</w:t>
            </w:r>
          </w:p>
        </w:tc>
        <w:tc>
          <w:tcPr>
            <w:tcW w:w="1452" w:type="pct"/>
          </w:tcPr>
          <w:p w14:paraId="18CEF8B0" w14:textId="7B8DC24B" w:rsidR="00764EDE" w:rsidRPr="004E68F7" w:rsidRDefault="00311641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WC≥102 cm (40 inches) in men, ≥88 cm (35 inches) in women</w:t>
            </w:r>
          </w:p>
        </w:tc>
        <w:tc>
          <w:tcPr>
            <w:tcW w:w="1367" w:type="pct"/>
          </w:tcPr>
          <w:p w14:paraId="57272FC2" w14:textId="18238121" w:rsidR="00764EDE" w:rsidRPr="004E68F7" w:rsidRDefault="006073B2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WC≥102 cm (40 inches) in men, ≥88 cm (35 inches) in women</w:t>
            </w:r>
          </w:p>
        </w:tc>
        <w:tc>
          <w:tcPr>
            <w:tcW w:w="1329" w:type="pct"/>
          </w:tcPr>
          <w:p w14:paraId="15600BAF" w14:textId="68864CD9" w:rsidR="00764EDE" w:rsidRPr="004E68F7" w:rsidRDefault="002D6E04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ethnicity specific</w:t>
            </w:r>
          </w:p>
        </w:tc>
      </w:tr>
      <w:tr w:rsidR="00764EDE" w:rsidRPr="004E68F7" w14:paraId="4719A0A4" w14:textId="77777777" w:rsidTr="00AF7A6D">
        <w:trPr>
          <w:jc w:val="center"/>
        </w:trPr>
        <w:tc>
          <w:tcPr>
            <w:tcW w:w="852" w:type="pct"/>
          </w:tcPr>
          <w:p w14:paraId="2384106F" w14:textId="769A5B25" w:rsidR="00764EDE" w:rsidRPr="004E68F7" w:rsidRDefault="003543B8" w:rsidP="003C3798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Elevated </w:t>
            </w:r>
            <w:r w:rsidR="00EE02AC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452" w:type="pct"/>
          </w:tcPr>
          <w:p w14:paraId="1C7731A4" w14:textId="2AE19DE5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≥ 150 mg/dL</w:t>
            </w:r>
            <w:r w:rsidR="00D17A1C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1.7 mmol/L)</w:t>
            </w:r>
          </w:p>
        </w:tc>
        <w:tc>
          <w:tcPr>
            <w:tcW w:w="1367" w:type="pct"/>
          </w:tcPr>
          <w:p w14:paraId="23B826B7" w14:textId="3104BC46" w:rsidR="00764EDE" w:rsidRPr="004E68F7" w:rsidRDefault="00D17A1C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≥150 mg/dL (1.7 mmol/L) or on drug treatment for elevated triglycerides</w:t>
            </w:r>
          </w:p>
        </w:tc>
        <w:tc>
          <w:tcPr>
            <w:tcW w:w="1329" w:type="pct"/>
          </w:tcPr>
          <w:p w14:paraId="6AB1EE8E" w14:textId="45C95D3C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TG≥150 mg/dL</w:t>
            </w:r>
            <w:r w:rsidR="00F27A88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(1.7 mmol/L)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or on TG Rx</w:t>
            </w:r>
          </w:p>
        </w:tc>
      </w:tr>
      <w:tr w:rsidR="00764EDE" w:rsidRPr="004E68F7" w14:paraId="5D795668" w14:textId="77777777" w:rsidTr="00AF7A6D">
        <w:trPr>
          <w:jc w:val="center"/>
        </w:trPr>
        <w:tc>
          <w:tcPr>
            <w:tcW w:w="852" w:type="pct"/>
          </w:tcPr>
          <w:p w14:paraId="3D34925D" w14:textId="356501DF" w:rsidR="00764EDE" w:rsidRPr="004E68F7" w:rsidRDefault="003543B8" w:rsidP="003C3798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Reduced </w:t>
            </w:r>
            <w:r w:rsidR="00764EDE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452" w:type="pct"/>
          </w:tcPr>
          <w:p w14:paraId="24DFCB02" w14:textId="4911BD1A" w:rsidR="00764EDE" w:rsidRPr="004E68F7" w:rsidRDefault="00AF7A6D" w:rsidP="00AF7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="00764EDE" w:rsidRPr="004E68F7">
              <w:rPr>
                <w:rFonts w:ascii="Times New Roman" w:hAnsi="Times New Roman" w:cs="Times New Roman"/>
                <w:sz w:val="20"/>
                <w:szCs w:val="20"/>
              </w:rPr>
              <w:t>40 mg/dL</w:t>
            </w:r>
            <w:r w:rsidR="00CF060B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(1.03 mmol/</w:t>
            </w:r>
            <w:r w:rsidR="00333963" w:rsidRPr="004E68F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F060B" w:rsidRPr="004E68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64EDE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in men</w:t>
            </w:r>
            <w:r w:rsidR="00311641" w:rsidRPr="004E68F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64EDE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4EDE" w:rsidRPr="004E68F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="00764EDE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50 mg/dL </w:t>
            </w:r>
            <w:r w:rsidR="00CF060B" w:rsidRPr="004E68F7"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 w:rsidR="00333963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mmol/L)</w:t>
            </w:r>
            <w:r w:rsidR="00CF060B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4EDE" w:rsidRPr="004E68F7">
              <w:rPr>
                <w:rFonts w:ascii="Times New Roman" w:hAnsi="Times New Roman" w:cs="Times New Roman"/>
                <w:sz w:val="20"/>
                <w:szCs w:val="20"/>
              </w:rPr>
              <w:t>in women</w:t>
            </w:r>
          </w:p>
        </w:tc>
        <w:tc>
          <w:tcPr>
            <w:tcW w:w="1367" w:type="pct"/>
          </w:tcPr>
          <w:p w14:paraId="387BE1AC" w14:textId="5D899BB5" w:rsidR="00764EDE" w:rsidRPr="004E68F7" w:rsidRDefault="00333963" w:rsidP="00AF7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40 mg/dL (1.03 mmol/L) in men, 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50 mg/dL (1.3 mmol/L) in women or </w:t>
            </w:r>
            <w:r w:rsidR="003543B8" w:rsidRPr="004E68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n drug treatment for reduced</w:t>
            </w:r>
            <w:r w:rsidR="003543B8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329" w:type="pct"/>
          </w:tcPr>
          <w:p w14:paraId="038D4414" w14:textId="24F43840" w:rsidR="00764EDE" w:rsidRPr="004E68F7" w:rsidRDefault="00764EDE" w:rsidP="00AF7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40 mg/dL </w:t>
            </w:r>
            <w:r w:rsidR="00F27A88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(1.03 mmol/L) 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in men or 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>50 mg/dL</w:t>
            </w:r>
            <w:r w:rsidR="00D969CD"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(1.3 mmol/L)</w:t>
            </w:r>
            <w:r w:rsidRPr="004E68F7">
              <w:rPr>
                <w:rFonts w:ascii="Times New Roman" w:hAnsi="Times New Roman" w:cs="Times New Roman"/>
                <w:sz w:val="20"/>
                <w:szCs w:val="20"/>
              </w:rPr>
              <w:t xml:space="preserve"> in women or on HDL-C Rx</w:t>
            </w:r>
          </w:p>
        </w:tc>
      </w:tr>
      <w:tr w:rsidR="00764EDE" w:rsidRPr="004E68F7" w14:paraId="7A42A14C" w14:textId="77777777" w:rsidTr="00AF7A6D">
        <w:trPr>
          <w:jc w:val="center"/>
        </w:trPr>
        <w:tc>
          <w:tcPr>
            <w:tcW w:w="852" w:type="pct"/>
          </w:tcPr>
          <w:p w14:paraId="12F4B4E4" w14:textId="77777777" w:rsidR="00764EDE" w:rsidRPr="004E68F7" w:rsidRDefault="00764EDE" w:rsidP="003C3798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1452" w:type="pct"/>
          </w:tcPr>
          <w:p w14:paraId="50CC51E3" w14:textId="77777777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≥130/85 mm Hg</w:t>
            </w:r>
          </w:p>
        </w:tc>
        <w:tc>
          <w:tcPr>
            <w:tcW w:w="1367" w:type="pct"/>
          </w:tcPr>
          <w:p w14:paraId="496E611C" w14:textId="23D23197" w:rsidR="00764EDE" w:rsidRPr="004E68F7" w:rsidRDefault="00EE02AC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≥130 mm Hg systolic blood pressure or ≥85 mm Hg diastolic blood pressure</w:t>
            </w:r>
            <w:r w:rsidR="00696CB1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or</w:t>
            </w:r>
            <w:r w:rsidR="00696CB1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o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n antihypertensive drug treatment in</w:t>
            </w:r>
            <w:r w:rsidR="00696CB1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a patient with a history of</w:t>
            </w:r>
            <w:r w:rsidR="00696CB1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329" w:type="pct"/>
          </w:tcPr>
          <w:p w14:paraId="2A903B60" w14:textId="77777777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≥130 mm Hg systolic or ≥85 mm Hg diastolic or on hypertension Rx</w:t>
            </w:r>
          </w:p>
        </w:tc>
      </w:tr>
      <w:tr w:rsidR="00764EDE" w:rsidRPr="004E68F7" w14:paraId="64574DA1" w14:textId="77777777" w:rsidTr="00AF7A6D">
        <w:trPr>
          <w:jc w:val="center"/>
        </w:trPr>
        <w:tc>
          <w:tcPr>
            <w:tcW w:w="852" w:type="pct"/>
          </w:tcPr>
          <w:p w14:paraId="6932CF20" w14:textId="40B38C99" w:rsidR="00764EDE" w:rsidRPr="004E68F7" w:rsidRDefault="00696CB1" w:rsidP="003C3798">
            <w:pPr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Elevated fasting glucose</w:t>
            </w:r>
          </w:p>
        </w:tc>
        <w:tc>
          <w:tcPr>
            <w:tcW w:w="1452" w:type="pct"/>
          </w:tcPr>
          <w:p w14:paraId="5D40FBD4" w14:textId="1045A693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＞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110 mg/dL (includes</w:t>
            </w:r>
            <w:r w:rsidR="00311641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diabetes)</w:t>
            </w:r>
          </w:p>
        </w:tc>
        <w:tc>
          <w:tcPr>
            <w:tcW w:w="1367" w:type="pct"/>
          </w:tcPr>
          <w:p w14:paraId="2109E1DD" w14:textId="564D4952" w:rsidR="00764EDE" w:rsidRPr="004E68F7" w:rsidRDefault="00696CB1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≥100 mg/dL or </w:t>
            </w:r>
            <w:proofErr w:type="gramStart"/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On</w:t>
            </w:r>
            <w:proofErr w:type="gramEnd"/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drug treatment for elevated glucose</w:t>
            </w:r>
          </w:p>
        </w:tc>
        <w:tc>
          <w:tcPr>
            <w:tcW w:w="1329" w:type="pct"/>
          </w:tcPr>
          <w:p w14:paraId="132A99B4" w14:textId="28F644D0" w:rsidR="00764EDE" w:rsidRPr="004E68F7" w:rsidRDefault="00764EDE" w:rsidP="006E0CB9">
            <w:pPr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≥100 mg/dL (includes</w:t>
            </w:r>
            <w:r w:rsidR="00311641"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4E68F7">
              <w:rPr>
                <w:rFonts w:ascii="Times New Roman" w:eastAsia="Times New Roman Uni" w:hAnsi="Times New Roman" w:cs="Times New Roman"/>
                <w:sz w:val="20"/>
                <w:szCs w:val="20"/>
              </w:rPr>
              <w:t>diabetes)</w:t>
            </w:r>
          </w:p>
        </w:tc>
      </w:tr>
      <w:bookmarkEnd w:id="0"/>
    </w:tbl>
    <w:p w14:paraId="5F98E08F" w14:textId="77777777" w:rsidR="002B284C" w:rsidRPr="004E68F7" w:rsidRDefault="002B284C" w:rsidP="00764EDE">
      <w:pPr>
        <w:pStyle w:val="a6"/>
        <w:ind w:left="420" w:firstLineChars="0" w:firstLine="0"/>
        <w:rPr>
          <w:rFonts w:ascii="Times New Roman" w:eastAsia="Times New Roman Uni" w:hAnsi="Times New Roman" w:cs="Times New Roman"/>
          <w:sz w:val="20"/>
          <w:szCs w:val="20"/>
        </w:rPr>
      </w:pPr>
    </w:p>
    <w:sectPr w:rsidR="002B284C" w:rsidRPr="004E6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02A3D" w14:textId="77777777" w:rsidR="00783E93" w:rsidRDefault="00783E93" w:rsidP="00764EDE">
      <w:r>
        <w:separator/>
      </w:r>
    </w:p>
  </w:endnote>
  <w:endnote w:type="continuationSeparator" w:id="0">
    <w:p w14:paraId="4824A5BC" w14:textId="77777777" w:rsidR="00783E93" w:rsidRDefault="00783E93" w:rsidP="00764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HelveticaNeue-Condensed">
    <w:altName w:val="Arial"/>
    <w:panose1 w:val="00000000000000000000"/>
    <w:charset w:val="00"/>
    <w:family w:val="roman"/>
    <w:notTrueType/>
    <w:pitch w:val="default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E2C2D" w14:textId="77777777" w:rsidR="00783E93" w:rsidRDefault="00783E93" w:rsidP="00764EDE">
      <w:r>
        <w:separator/>
      </w:r>
    </w:p>
  </w:footnote>
  <w:footnote w:type="continuationSeparator" w:id="0">
    <w:p w14:paraId="51329556" w14:textId="77777777" w:rsidR="00783E93" w:rsidRDefault="00783E93" w:rsidP="00764E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E3312"/>
    <w:multiLevelType w:val="hybridMultilevel"/>
    <w:tmpl w:val="F3BC03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BDD"/>
    <w:rsid w:val="002452BB"/>
    <w:rsid w:val="002B284C"/>
    <w:rsid w:val="002D6E04"/>
    <w:rsid w:val="00311641"/>
    <w:rsid w:val="00333963"/>
    <w:rsid w:val="003543B8"/>
    <w:rsid w:val="003C3798"/>
    <w:rsid w:val="004E68F7"/>
    <w:rsid w:val="00545E5D"/>
    <w:rsid w:val="00554E2C"/>
    <w:rsid w:val="005C5F0F"/>
    <w:rsid w:val="006073B2"/>
    <w:rsid w:val="00696CB1"/>
    <w:rsid w:val="006C1BDD"/>
    <w:rsid w:val="006E0CB9"/>
    <w:rsid w:val="00764EDE"/>
    <w:rsid w:val="00783E93"/>
    <w:rsid w:val="008507CF"/>
    <w:rsid w:val="00876D46"/>
    <w:rsid w:val="008A468E"/>
    <w:rsid w:val="00922F18"/>
    <w:rsid w:val="009B1599"/>
    <w:rsid w:val="009B6305"/>
    <w:rsid w:val="00AC3CAD"/>
    <w:rsid w:val="00AF7A6D"/>
    <w:rsid w:val="00B345ED"/>
    <w:rsid w:val="00B66FCF"/>
    <w:rsid w:val="00BB4664"/>
    <w:rsid w:val="00BC7031"/>
    <w:rsid w:val="00CB1A75"/>
    <w:rsid w:val="00CF060B"/>
    <w:rsid w:val="00D17A1C"/>
    <w:rsid w:val="00D969CD"/>
    <w:rsid w:val="00EE02AC"/>
    <w:rsid w:val="00F27A88"/>
    <w:rsid w:val="00FB75E5"/>
    <w:rsid w:val="00FD5032"/>
    <w:rsid w:val="00FF31AD"/>
    <w:rsid w:val="00FF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601DA"/>
  <w15:chartTrackingRefBased/>
  <w15:docId w15:val="{B0AE2D86-39B4-4844-B17C-CBCBE182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AC3CAD"/>
  </w:style>
  <w:style w:type="character" w:styleId="a3">
    <w:name w:val="Hyperlink"/>
    <w:basedOn w:val="a0"/>
    <w:uiPriority w:val="99"/>
    <w:unhideWhenUsed/>
    <w:rsid w:val="00AC3CAD"/>
    <w:rPr>
      <w:color w:val="0000FF"/>
      <w:u w:val="single"/>
    </w:rPr>
  </w:style>
  <w:style w:type="character" w:customStyle="1" w:styleId="apple-converted-space">
    <w:name w:val="apple-converted-space"/>
    <w:basedOn w:val="a0"/>
    <w:rsid w:val="00AC3CAD"/>
  </w:style>
  <w:style w:type="paragraph" w:styleId="a4">
    <w:name w:val="Balloon Text"/>
    <w:basedOn w:val="a"/>
    <w:link w:val="a5"/>
    <w:uiPriority w:val="99"/>
    <w:semiHidden/>
    <w:unhideWhenUsed/>
    <w:rsid w:val="005C5F0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C5F0F"/>
    <w:rPr>
      <w:sz w:val="18"/>
      <w:szCs w:val="18"/>
    </w:rPr>
  </w:style>
  <w:style w:type="character" w:customStyle="1" w:styleId="fontstyle01">
    <w:name w:val="fontstyle01"/>
    <w:basedOn w:val="a0"/>
    <w:rsid w:val="005C5F0F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a6">
    <w:name w:val="List Paragraph"/>
    <w:basedOn w:val="a"/>
    <w:uiPriority w:val="34"/>
    <w:qFormat/>
    <w:rsid w:val="002452BB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764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64ED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64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64EDE"/>
    <w:rPr>
      <w:sz w:val="18"/>
      <w:szCs w:val="18"/>
    </w:rPr>
  </w:style>
  <w:style w:type="character" w:customStyle="1" w:styleId="fontstyle11">
    <w:name w:val="fontstyle11"/>
    <w:basedOn w:val="a0"/>
    <w:rsid w:val="00764EDE"/>
    <w:rPr>
      <w:rFonts w:ascii="HelveticaNeue-Condensed" w:hAnsi="HelveticaNeue-Condensed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</dc:creator>
  <cp:keywords/>
  <dc:description/>
  <cp:lastModifiedBy>Lixiao</cp:lastModifiedBy>
  <cp:revision>14</cp:revision>
  <dcterms:created xsi:type="dcterms:W3CDTF">2020-12-02T03:19:00Z</dcterms:created>
  <dcterms:modified xsi:type="dcterms:W3CDTF">2021-04-27T02:56:00Z</dcterms:modified>
</cp:coreProperties>
</file>